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364" w:rsidRPr="005471EA" w:rsidRDefault="00A93364" w:rsidP="00A93364">
      <w:pPr>
        <w:rPr>
          <w:b/>
        </w:rPr>
      </w:pPr>
      <w:bookmarkStart w:id="0" w:name="_GoBack"/>
      <w:r w:rsidRPr="005471EA">
        <w:rPr>
          <w:rFonts w:eastAsia="Times New Roman"/>
          <w:b/>
        </w:rPr>
        <w:t xml:space="preserve">S1 Table. </w:t>
      </w:r>
      <w:r w:rsidRPr="005471EA">
        <w:rPr>
          <w:b/>
        </w:rPr>
        <w:t>Foods consumed at breakfast (% consumers).</w:t>
      </w:r>
    </w:p>
    <w:bookmarkEnd w:id="0"/>
    <w:tbl>
      <w:tblPr>
        <w:tblW w:w="48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15"/>
        <w:gridCol w:w="1828"/>
        <w:gridCol w:w="1828"/>
        <w:gridCol w:w="1826"/>
      </w:tblGrid>
      <w:tr w:rsidR="00A93364" w:rsidRPr="00D0469B" w:rsidTr="0099756D">
        <w:trPr>
          <w:trHeight w:val="57"/>
          <w:tblHeader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Total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Men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Women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Dairy produc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8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6.7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90.9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emi-skimmed cow milk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3.8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2.6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4.9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Whole cow milk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8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1.9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4.9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kimmed cow milk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2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9.3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5.0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Other mil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7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7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7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Yoghurt and fermented mil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8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0.1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6.4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Cheese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1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1.2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1.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Other dairy products (custard, curd, etc.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.4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.8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Cereal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4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1.7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6.4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Bread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51.6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7.2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55.7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 xml:space="preserve">Ready-to-eat-cereals </w:t>
            </w:r>
            <w:r w:rsidRPr="00D0469B">
              <w:rPr>
                <w:u w:val="single"/>
              </w:rPr>
              <w:t>(RTEC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2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0.7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5.0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Biscui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5.7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3.4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7.8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Muffin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0.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1.6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8.6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Cakes and pastri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0.6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0.9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0.3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Grains and flour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8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7.1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9.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Fruit + Juice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8.8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7.6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0.0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Fresh fruit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7.5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6.3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8.6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Fruit nectar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2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9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</w:tcPr>
          <w:p w:rsidR="00A93364" w:rsidRPr="00D0469B" w:rsidRDefault="00A93364" w:rsidP="0099756D">
            <w:pPr>
              <w:ind w:firstLine="0"/>
            </w:pPr>
            <w:r w:rsidRPr="00D0469B">
              <w:t>Juic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8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9.9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6.9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Tomato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1.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9.3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2.6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Protein-rich food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6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8.8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24.1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lastRenderedPageBreak/>
              <w:t xml:space="preserve">Charcuterie and other meat products (chorizo, bacon, ham, sausages, </w:t>
            </w:r>
            <w:proofErr w:type="spellStart"/>
            <w:r w:rsidRPr="00D0469B">
              <w:t>etc</w:t>
            </w:r>
            <w:proofErr w:type="spellEnd"/>
            <w:r w:rsidRPr="00D0469B">
              <w:t>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0.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1.4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8.6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Egg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7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9.0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5.5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Mea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5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2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Fish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9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9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Other foods</w:t>
            </w:r>
          </w:p>
        </w:tc>
        <w:tc>
          <w:tcPr>
            <w:tcW w:w="1051" w:type="pct"/>
            <w:noWrap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5.8</w:t>
            </w:r>
          </w:p>
        </w:tc>
        <w:tc>
          <w:tcPr>
            <w:tcW w:w="1051" w:type="pct"/>
            <w:noWrap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.0</w:t>
            </w:r>
          </w:p>
        </w:tc>
        <w:tc>
          <w:tcPr>
            <w:tcW w:w="1050" w:type="pct"/>
            <w:noWrap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5.6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Greens and vegetabl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.7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.8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.6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Legum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4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5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2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Pasta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Appetizers (crackers, chip potatoes, corn snacks, etc.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 xml:space="preserve">Precooked foods (ready-to-eat creams and soups, croquettes, </w:t>
            </w:r>
            <w:proofErr w:type="spellStart"/>
            <w:r w:rsidRPr="00D0469B">
              <w:t>etc</w:t>
            </w:r>
            <w:proofErr w:type="spellEnd"/>
            <w:r w:rsidRPr="00D0469B">
              <w:t>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Beverag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6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10.5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oya drin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.2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7.4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ugared soft drin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8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.3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3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ugar free soft drin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5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2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ports drink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 xml:space="preserve">Other </w:t>
            </w:r>
            <w:proofErr w:type="spellStart"/>
            <w:r w:rsidRPr="00D0469B">
              <w:t>nonalcoholic</w:t>
            </w:r>
            <w:proofErr w:type="spellEnd"/>
            <w:r w:rsidRPr="00D0469B">
              <w:t xml:space="preserve"> beverag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Alcoholic beverages high alcohol (</w:t>
            </w:r>
            <w:r w:rsidRPr="00D0469B">
              <w:rPr>
                <w:u w:val="single"/>
              </w:rPr>
              <w:t xml:space="preserve">gin, </w:t>
            </w:r>
            <w:proofErr w:type="spellStart"/>
            <w:r w:rsidRPr="00D0469B">
              <w:rPr>
                <w:u w:val="single"/>
              </w:rPr>
              <w:t>whisky,etc</w:t>
            </w:r>
            <w:proofErr w:type="spellEnd"/>
            <w:r w:rsidRPr="00D0469B">
              <w:rPr>
                <w:u w:val="single"/>
              </w:rPr>
              <w:t>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7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5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8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lastRenderedPageBreak/>
              <w:t>Low-grade alcoholic beverages (</w:t>
            </w:r>
            <w:r w:rsidRPr="00D0469B">
              <w:rPr>
                <w:rFonts w:eastAsia="Times New Roman"/>
              </w:rPr>
              <w:t xml:space="preserve">wine, beer, cava, cider, </w:t>
            </w:r>
            <w:proofErr w:type="spellStart"/>
            <w:r w:rsidRPr="00D0469B">
              <w:rPr>
                <w:rFonts w:eastAsia="Times New Roman"/>
              </w:rPr>
              <w:t>etc</w:t>
            </w:r>
            <w:proofErr w:type="spellEnd"/>
            <w:r w:rsidRPr="00D0469B">
              <w:rPr>
                <w:rFonts w:eastAsia="Times New Roman"/>
              </w:rPr>
              <w:t>)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4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0.1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Fa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3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38.7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47.6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Olive oil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5.3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4.8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5.7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Butter, margarine and other solid fa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2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7.8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7.5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Other oil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.0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3.8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  <w:rPr>
                <w:b/>
              </w:rPr>
            </w:pPr>
            <w:r w:rsidRPr="00D0469B">
              <w:rPr>
                <w:b/>
              </w:rPr>
              <w:t>Other produc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8.6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85.5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  <w:rPr>
                <w:b/>
              </w:rPr>
            </w:pPr>
            <w:r w:rsidRPr="00D0469B">
              <w:rPr>
                <w:b/>
              </w:rPr>
              <w:t>91.5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Cocoa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3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4.5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21.8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ugar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6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6.9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46.8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Jams and other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3.1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0.3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5.6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Other chocolat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7.9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8.7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7.2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accharin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3.2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0.1*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6.0*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auces and condiment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2.0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2.0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2.0</w:t>
            </w:r>
          </w:p>
        </w:tc>
      </w:tr>
      <w:tr w:rsidR="00A93364" w:rsidRPr="00D0469B" w:rsidTr="0099756D">
        <w:trPr>
          <w:trHeight w:val="57"/>
        </w:trPr>
        <w:tc>
          <w:tcPr>
            <w:tcW w:w="1848" w:type="pct"/>
            <w:noWrap/>
            <w:vAlign w:val="bottom"/>
          </w:tcPr>
          <w:p w:rsidR="00A93364" w:rsidRPr="00D0469B" w:rsidRDefault="00A93364" w:rsidP="0099756D">
            <w:pPr>
              <w:ind w:firstLine="0"/>
            </w:pPr>
            <w:r w:rsidRPr="00D0469B">
              <w:t>Supplements and meal substitutes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7</w:t>
            </w:r>
          </w:p>
        </w:tc>
        <w:tc>
          <w:tcPr>
            <w:tcW w:w="1051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7</w:t>
            </w:r>
          </w:p>
        </w:tc>
        <w:tc>
          <w:tcPr>
            <w:tcW w:w="1050" w:type="pct"/>
            <w:noWrap/>
            <w:vAlign w:val="bottom"/>
          </w:tcPr>
          <w:p w:rsidR="00A93364" w:rsidRPr="00D0469B" w:rsidRDefault="00A93364" w:rsidP="0099756D">
            <w:pPr>
              <w:ind w:firstLine="0"/>
              <w:jc w:val="center"/>
            </w:pPr>
            <w:r w:rsidRPr="00D0469B">
              <w:t>1.8</w:t>
            </w:r>
          </w:p>
        </w:tc>
      </w:tr>
    </w:tbl>
    <w:p w:rsidR="009A1A77" w:rsidRDefault="00A93364" w:rsidP="00911577">
      <w:pPr>
        <w:ind w:right="537"/>
      </w:pPr>
      <w:r w:rsidRPr="00D0469B">
        <w:t xml:space="preserve">Z test proportions.* </w:t>
      </w:r>
      <w:r w:rsidRPr="00893027">
        <w:rPr>
          <w:i/>
        </w:rPr>
        <w:t>p</w:t>
      </w:r>
      <w:r w:rsidRPr="0099756D">
        <w:rPr>
          <w:i/>
        </w:rPr>
        <w:t>&lt;</w:t>
      </w:r>
      <w:r w:rsidRPr="00D0469B">
        <w:t>0.05.</w:t>
      </w:r>
    </w:p>
    <w:sectPr w:rsidR="009A1A77" w:rsidSect="006530D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0FF" w:rsidRDefault="000E70FF">
      <w:pPr>
        <w:spacing w:line="240" w:lineRule="auto"/>
      </w:pPr>
      <w:r>
        <w:separator/>
      </w:r>
    </w:p>
  </w:endnote>
  <w:endnote w:type="continuationSeparator" w:id="0">
    <w:p w:rsidR="000E70FF" w:rsidRDefault="000E70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0E70FF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0E70FF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0E70FF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0FF" w:rsidRDefault="000E70FF">
      <w:pPr>
        <w:spacing w:line="240" w:lineRule="auto"/>
      </w:pPr>
      <w:r>
        <w:separator/>
      </w:r>
    </w:p>
  </w:footnote>
  <w:footnote w:type="continuationSeparator" w:id="0">
    <w:p w:rsidR="000E70FF" w:rsidRDefault="000E70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0E70FF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32622419"/>
      <w:docPartObj>
        <w:docPartGallery w:val="Page Numbers (Top of Page)"/>
        <w:docPartUnique/>
      </w:docPartObj>
    </w:sdtPr>
    <w:sdtEndPr/>
    <w:sdtContent>
      <w:p w:rsidR="00340FA9" w:rsidRDefault="00911577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71EA" w:rsidRPr="005471EA">
          <w:rPr>
            <w:noProof/>
            <w:lang w:val="es-ES"/>
          </w:rPr>
          <w:t>3</w:t>
        </w:r>
        <w:r>
          <w:fldChar w:fldCharType="end"/>
        </w:r>
      </w:p>
    </w:sdtContent>
  </w:sdt>
  <w:p w:rsidR="00340FA9" w:rsidRDefault="000E70FF">
    <w:pPr>
      <w:pStyle w:val="Encabezad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0FA9" w:rsidRDefault="000E70FF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577"/>
    <w:rsid w:val="000048A3"/>
    <w:rsid w:val="000E70FF"/>
    <w:rsid w:val="002132AD"/>
    <w:rsid w:val="004C0FBB"/>
    <w:rsid w:val="005471EA"/>
    <w:rsid w:val="005C20FC"/>
    <w:rsid w:val="00612608"/>
    <w:rsid w:val="008236E1"/>
    <w:rsid w:val="008B5104"/>
    <w:rsid w:val="00911577"/>
    <w:rsid w:val="009A1A77"/>
    <w:rsid w:val="00A93364"/>
    <w:rsid w:val="00CA5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E9F739-7976-46C4-98E1-DF13B8E6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577"/>
    <w:pPr>
      <w:autoSpaceDE w:val="0"/>
      <w:autoSpaceDN w:val="0"/>
      <w:adjustRightInd w:val="0"/>
      <w:spacing w:after="0" w:line="480" w:lineRule="auto"/>
      <w:ind w:firstLine="708"/>
      <w:jc w:val="both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1157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11577"/>
    <w:rPr>
      <w:rFonts w:ascii="Times New Roman" w:eastAsia="Calibri" w:hAnsi="Times New Roman" w:cs="Times New Roman"/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91157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11577"/>
    <w:rPr>
      <w:rFonts w:ascii="Times New Roman" w:eastAsia="Calibri" w:hAnsi="Times New Roman" w:cs="Times New Roman"/>
      <w:sz w:val="24"/>
      <w:szCs w:val="24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911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S-UCM</dc:creator>
  <cp:keywords/>
  <dc:description/>
  <cp:lastModifiedBy>AMLS-UCM</cp:lastModifiedBy>
  <cp:revision>5</cp:revision>
  <dcterms:created xsi:type="dcterms:W3CDTF">2017-09-05T14:52:00Z</dcterms:created>
  <dcterms:modified xsi:type="dcterms:W3CDTF">2017-09-05T14:52:00Z</dcterms:modified>
</cp:coreProperties>
</file>